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</w:rPr>
        <w:t>S1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TOP 20 </w:t>
      </w:r>
      <w:r>
        <w:rPr>
          <w:rFonts w:ascii="Times New Roman" w:hAnsi="Times New Roman" w:cs="Times New Roman"/>
          <w:sz w:val="24"/>
        </w:rPr>
        <w:t xml:space="preserve">pathways </w:t>
      </w:r>
      <w:r>
        <w:rPr>
          <w:rFonts w:hint="eastAsia" w:ascii="Times New Roman" w:hAnsi="Times New Roman" w:cs="Times New Roman"/>
          <w:sz w:val="24"/>
        </w:rPr>
        <w:t xml:space="preserve">in KEGG pathway enrichment analysis </w:t>
      </w:r>
      <w:r>
        <w:rPr>
          <w:rFonts w:ascii="Times New Roman" w:hAnsi="Times New Roman" w:cs="Times New Roman"/>
          <w:sz w:val="24"/>
        </w:rPr>
        <w:t>of differ</w:t>
      </w:r>
      <w:r>
        <w:rPr>
          <w:rFonts w:hint="eastAsia" w:ascii="Times New Roman" w:hAnsi="Times New Roman" w:cs="Times New Roman"/>
          <w:sz w:val="24"/>
        </w:rPr>
        <w:t>enti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expression </w:t>
      </w:r>
      <w:r>
        <w:rPr>
          <w:rFonts w:ascii="Times New Roman" w:hAnsi="Times New Roman" w:cs="Times New Roman"/>
          <w:sz w:val="24"/>
        </w:rPr>
        <w:t>RNA</w:t>
      </w:r>
      <w:r>
        <w:rPr>
          <w:rFonts w:hint="eastAsia" w:ascii="Times New Roman" w:hAnsi="Times New Roman" w:cs="Times New Roman"/>
          <w:sz w:val="24"/>
        </w:rPr>
        <w:t xml:space="preserve"> transcript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7"/>
        <w:gridCol w:w="1231"/>
        <w:gridCol w:w="1661"/>
        <w:gridCol w:w="1569"/>
        <w:gridCol w:w="1470"/>
        <w:gridCol w:w="1530"/>
        <w:gridCol w:w="10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 xml:space="preserve">Names of 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athway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s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Hits</w:t>
            </w:r>
          </w:p>
        </w:tc>
        <w:tc>
          <w:tcPr>
            <w:tcW w:w="16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 w:bidi="ar"/>
              </w:rPr>
              <w:t>Number of genes in Pathways</w:t>
            </w:r>
          </w:p>
        </w:tc>
        <w:tc>
          <w:tcPr>
            <w:tcW w:w="156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</w:rPr>
              <w:t>Percent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 xml:space="preserve"> (%)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FDR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athway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kinson disease</w:t>
            </w:r>
          </w:p>
        </w:tc>
        <w:tc>
          <w:tcPr>
            <w:tcW w:w="12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6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9</w:t>
            </w:r>
          </w:p>
        </w:tc>
        <w:tc>
          <w:tcPr>
            <w:tcW w:w="15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1</w:t>
            </w:r>
          </w:p>
        </w:tc>
        <w:tc>
          <w:tcPr>
            <w:tcW w:w="14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1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6</w:t>
            </w:r>
          </w:p>
        </w:tc>
        <w:tc>
          <w:tcPr>
            <w:tcW w:w="15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03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bosome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2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12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3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rmogenesi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65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5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idative phosphorylation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1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1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nal cell carcinoma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4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patocellular carcinoma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4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alcoholic fatty liver disease (NAFLD)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86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mokine signaling pathway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15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6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k-STAT signaling pathway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87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7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oglycans in cancer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80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1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atinum drug resistance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4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1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oxO signaling pathway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07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zheimer disease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0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onic myeloid leukemia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5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optosi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79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5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 cell receptor signaling pathway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4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cterial invasion of epithelial cells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4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 cell receptor signaling pathway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8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9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coholism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6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93</w:t>
            </w:r>
          </w:p>
        </w:tc>
        <w:tc>
          <w:tcPr>
            <w:tcW w:w="15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9</w:t>
            </w:r>
          </w:p>
        </w:tc>
        <w:tc>
          <w:tcPr>
            <w:tcW w:w="10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034</w:t>
            </w:r>
          </w:p>
        </w:tc>
      </w:tr>
    </w:tbl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able S2 TOP 20 </w:t>
      </w:r>
      <w:r>
        <w:rPr>
          <w:rFonts w:ascii="Times New Roman" w:hAnsi="Times New Roman" w:cs="Times New Roman"/>
          <w:szCs w:val="21"/>
        </w:rPr>
        <w:t>pathways of modul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4002"/>
        <w:gridCol w:w="1714"/>
        <w:gridCol w:w="1816"/>
        <w:gridCol w:w="1415"/>
        <w:gridCol w:w="1369"/>
        <w:gridCol w:w="1093"/>
        <w:gridCol w:w="11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Modules</w:t>
            </w:r>
          </w:p>
        </w:tc>
        <w:tc>
          <w:tcPr>
            <w:tcW w:w="400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ames of Pathways</w:t>
            </w:r>
          </w:p>
        </w:tc>
        <w:tc>
          <w:tcPr>
            <w:tcW w:w="17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ts</w:t>
            </w:r>
          </w:p>
        </w:tc>
        <w:tc>
          <w:tcPr>
            <w:tcW w:w="18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umber of genes in Pathways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Percent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136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109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FDR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athway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lue</w:t>
            </w:r>
          </w:p>
        </w:tc>
        <w:tc>
          <w:tcPr>
            <w:tcW w:w="400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mokine signaling pathway</w:t>
            </w:r>
          </w:p>
        </w:tc>
        <w:tc>
          <w:tcPr>
            <w:tcW w:w="17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81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15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2</w:t>
            </w:r>
          </w:p>
        </w:tc>
        <w:tc>
          <w:tcPr>
            <w:tcW w:w="136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5</w:t>
            </w:r>
          </w:p>
        </w:tc>
        <w:tc>
          <w:tcPr>
            <w:tcW w:w="10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 cell receptor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8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5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59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5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ukocyte transendothelial migration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09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5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lfur metabolism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9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thways in cancer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54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04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gionellosi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8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gellosi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4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0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sle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7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5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actin cytoskeleton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58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9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monella infection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1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0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2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c gamma R-mediated phagocytosi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9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4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7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patocellular carcinoma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4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71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5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tokine-cytokine receptor interaction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36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5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cterial invasion of epithelial cell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4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4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5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thogenic Escherichia coli infection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6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9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5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optosi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79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5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5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2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steoclast differentiation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55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5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1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ute myeloid leukemia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1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1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oglycans in cancer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80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0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1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east cancer</w:t>
            </w:r>
          </w:p>
        </w:tc>
        <w:tc>
          <w:tcPr>
            <w:tcW w:w="17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8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8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0</w:t>
            </w:r>
          </w:p>
        </w:tc>
        <w:tc>
          <w:tcPr>
            <w:tcW w:w="136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  <w:tc>
          <w:tcPr>
            <w:tcW w:w="109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6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urple</w:t>
            </w:r>
          </w:p>
        </w:tc>
        <w:tc>
          <w:tcPr>
            <w:tcW w:w="400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ty acid degradation</w:t>
            </w:r>
          </w:p>
        </w:tc>
        <w:tc>
          <w:tcPr>
            <w:tcW w:w="17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1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4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6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0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tosolic DNA-sens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1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fluenza A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60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ty acid metabolism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8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1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inoacyl-tRNA biosynthesi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7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2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sle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47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8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in processing in endoplasmic reticulum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52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yotrophic lateral sclerosis (ALS)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8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2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-Glycan biosynthesi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6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ycosaminoglycan biosynthesis - chondroitin sulfate / dermatan sulfate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8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D-like receptor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23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0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cleotide excision repair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2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34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F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2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ogen metabolism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urpEpstein-Barr virus infection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57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9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0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diac muscle contraction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0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7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in export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4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3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5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3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IG-I-like receptor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2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0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-17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6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8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livary secretion</w:t>
            </w:r>
          </w:p>
        </w:tc>
        <w:tc>
          <w:tcPr>
            <w:tcW w:w="17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8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7</w:t>
            </w:r>
          </w:p>
        </w:tc>
        <w:tc>
          <w:tcPr>
            <w:tcW w:w="136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8</w:t>
            </w:r>
          </w:p>
        </w:tc>
        <w:tc>
          <w:tcPr>
            <w:tcW w:w="109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6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>urquois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400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patocellular carcinoma</w:t>
            </w:r>
          </w:p>
        </w:tc>
        <w:tc>
          <w:tcPr>
            <w:tcW w:w="171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81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4</w:t>
            </w:r>
          </w:p>
        </w:tc>
        <w:tc>
          <w:tcPr>
            <w:tcW w:w="141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7</w:t>
            </w:r>
          </w:p>
        </w:tc>
        <w:tc>
          <w:tcPr>
            <w:tcW w:w="136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09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6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 cell receptor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8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1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ute myeloid leukemia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1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3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F-kappa B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7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2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nal cell carcinoma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4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39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kinson disease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9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16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D-like receptor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23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078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0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gionellosi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8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48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6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 cell receptor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4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39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7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mokine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15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97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7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75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422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9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RNA surveillance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91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25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9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3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F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2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2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3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ermogenesi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65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64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3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patitis B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38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97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3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thways in cancer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54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156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9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higellosis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4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39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9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ll-like receptor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9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93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9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6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elin signaling pathway</w:t>
            </w:r>
          </w:p>
        </w:tc>
        <w:tc>
          <w:tcPr>
            <w:tcW w:w="1714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816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88</w:t>
            </w:r>
          </w:p>
        </w:tc>
        <w:tc>
          <w:tcPr>
            <w:tcW w:w="1415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16</w:t>
            </w:r>
          </w:p>
        </w:tc>
        <w:tc>
          <w:tcPr>
            <w:tcW w:w="1369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1093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9</w:t>
            </w:r>
          </w:p>
        </w:tc>
        <w:tc>
          <w:tcPr>
            <w:tcW w:w="1170" w:type="dxa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F signaling pathway</w:t>
            </w:r>
          </w:p>
        </w:tc>
        <w:tc>
          <w:tcPr>
            <w:tcW w:w="17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3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53</w:t>
            </w:r>
          </w:p>
        </w:tc>
        <w:tc>
          <w:tcPr>
            <w:tcW w:w="136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9</w:t>
            </w:r>
          </w:p>
        </w:tc>
        <w:tc>
          <w:tcPr>
            <w:tcW w:w="109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7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3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llow</w:t>
            </w:r>
          </w:p>
        </w:tc>
        <w:tc>
          <w:tcPr>
            <w:tcW w:w="400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rphyrin and chlorophyll metabolism</w:t>
            </w:r>
          </w:p>
        </w:tc>
        <w:tc>
          <w:tcPr>
            <w:tcW w:w="17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2</w:t>
            </w:r>
          </w:p>
        </w:tc>
        <w:tc>
          <w:tcPr>
            <w:tcW w:w="14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72</w:t>
            </w:r>
          </w:p>
        </w:tc>
        <w:tc>
          <w:tcPr>
            <w:tcW w:w="13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9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6</w:t>
            </w:r>
          </w:p>
        </w:tc>
        <w:tc>
          <w:tcPr>
            <w:tcW w:w="10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1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ycine, serine and threonine metabolism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2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amine metabolism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5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7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urine metabolism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6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3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docytosis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4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69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anine, aspartate and glutamate metabolism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osphonate and phosphinate metabolism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0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7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in processing in endoplasmic reticulum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5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7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TOR signaling pathway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37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2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evity regulating pathway - mammal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1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tophagy - animal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1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6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3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PK signaling pathway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53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7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ocyte meiosis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4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frican trypanosomiasis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4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5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homologous end-joining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0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3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osphatidylinositol signaling system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2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167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tophagy - animal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5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7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biquitin mediated proteolysis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19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2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yotrophic lateral sclerosis (ALS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8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1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4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00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ipocytokine signaling pathway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8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6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15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20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hint="eastAsia" w:ascii="Times New Roman" w:hAnsi="Times New Roman" w:cs="Times New Roman"/>
          <w:szCs w:val="21"/>
        </w:rPr>
        <w:t>S3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TOP 20 </w:t>
      </w:r>
      <w:r>
        <w:rPr>
          <w:rFonts w:ascii="Times New Roman" w:hAnsi="Times New Roman" w:cs="Times New Roman"/>
          <w:szCs w:val="21"/>
        </w:rPr>
        <w:t>pathways of ceRNA network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3"/>
        <w:gridCol w:w="1406"/>
        <w:gridCol w:w="2486"/>
        <w:gridCol w:w="1441"/>
        <w:gridCol w:w="1441"/>
        <w:gridCol w:w="1441"/>
        <w:gridCol w:w="14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ames of Pathways</w:t>
            </w:r>
          </w:p>
        </w:tc>
        <w:tc>
          <w:tcPr>
            <w:tcW w:w="14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ts</w:t>
            </w:r>
          </w:p>
        </w:tc>
        <w:tc>
          <w:tcPr>
            <w:tcW w:w="248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umber of genes in Pathways</w:t>
            </w:r>
          </w:p>
        </w:tc>
        <w:tc>
          <w:tcPr>
            <w:tcW w:w="14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Percent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(%)</w:t>
            </w:r>
          </w:p>
        </w:tc>
        <w:tc>
          <w:tcPr>
            <w:tcW w:w="14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14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lang w:val="en-US" w:eastAsia="zh-CN" w:bidi="ar"/>
              </w:rPr>
              <w:t>FDR</w:t>
            </w:r>
          </w:p>
        </w:tc>
        <w:tc>
          <w:tcPr>
            <w:tcW w:w="144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athway 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ucagon signaling pathway</w:t>
            </w:r>
          </w:p>
        </w:tc>
        <w:tc>
          <w:tcPr>
            <w:tcW w:w="14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48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76</w:t>
            </w:r>
          </w:p>
        </w:tc>
        <w:tc>
          <w:tcPr>
            <w:tcW w:w="14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83</w:t>
            </w:r>
          </w:p>
        </w:tc>
        <w:tc>
          <w:tcPr>
            <w:tcW w:w="14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5</w:t>
            </w:r>
          </w:p>
        </w:tc>
        <w:tc>
          <w:tcPr>
            <w:tcW w:w="14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4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ulin resistance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01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8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PK signaling pathway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5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8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uctose and mannose metabolism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0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herens junction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5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osphatidylinositol signaling system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42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aria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4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ladder cancer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8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yroid hormone signaling pathway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65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sopressin-regulated water reabsorption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4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caine addiction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9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6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GF-beta signaling pathway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4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ulin signaling pathway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47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2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3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phetamine addiction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1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5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53 signaling pathway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1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I3K-Akt signaling pathway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71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.66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 adhesion molecules (CAMs)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yroid hormone synthesis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5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CM-receptor interaction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2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rtisol synthesis and secretion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8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7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3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0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o04927</w:t>
            </w:r>
          </w:p>
        </w:tc>
      </w:tr>
    </w:tbl>
    <w:p>
      <w:pPr>
        <w:jc w:val="center"/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C06096"/>
    <w:rsid w:val="00141AE6"/>
    <w:rsid w:val="0028287F"/>
    <w:rsid w:val="009B6CE7"/>
    <w:rsid w:val="00B100C4"/>
    <w:rsid w:val="089467FE"/>
    <w:rsid w:val="0B207F76"/>
    <w:rsid w:val="12F70C9F"/>
    <w:rsid w:val="1A461A2B"/>
    <w:rsid w:val="1F784812"/>
    <w:rsid w:val="4DC06096"/>
    <w:rsid w:val="5B4D3A08"/>
    <w:rsid w:val="5F093CCA"/>
    <w:rsid w:val="65883F9A"/>
    <w:rsid w:val="75961089"/>
    <w:rsid w:val="77C65635"/>
    <w:rsid w:val="7B9F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6</Words>
  <Characters>6537</Characters>
  <Lines>1</Lines>
  <Paragraphs>1</Paragraphs>
  <TotalTime>3</TotalTime>
  <ScaleCrop>false</ScaleCrop>
  <LinksUpToDate>false</LinksUpToDate>
  <CharactersWithSpaces>7668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02:59:00Z</dcterms:created>
  <dc:creator>王瑜</dc:creator>
  <cp:lastModifiedBy>.</cp:lastModifiedBy>
  <dcterms:modified xsi:type="dcterms:W3CDTF">2021-12-22T11:43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0A48F96FEC7473C9EDA5DB2B0D0B8CC</vt:lpwstr>
  </property>
</Properties>
</file>